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CE4083" w14:textId="0733D2F0" w:rsidR="00C560CB" w:rsidRDefault="00C560CB" w:rsidP="00C560CB">
      <w:pPr>
        <w:spacing w:line="360" w:lineRule="auto"/>
        <w:rPr>
          <w:color w:val="FF0000"/>
        </w:rPr>
      </w:pPr>
      <w:r>
        <w:rPr>
          <w:noProof/>
          <w:color w:val="FF0000"/>
        </w:rPr>
        <w:drawing>
          <wp:inline distT="0" distB="0" distL="0" distR="0" wp14:anchorId="6A2FF20A" wp14:editId="0CF0DBD4">
            <wp:extent cx="3060192" cy="3240024"/>
            <wp:effectExtent l="0" t="0" r="698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-20211101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324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3CDC80B" w14:textId="0A0AEA61" w:rsidR="00C560CB" w:rsidRDefault="00C560CB" w:rsidP="00C560CB">
      <w:pPr>
        <w:spacing w:line="360" w:lineRule="auto"/>
        <w:rPr>
          <w:color w:val="FF0000"/>
        </w:rPr>
      </w:pPr>
      <w:r>
        <w:rPr>
          <w:color w:val="FF0000"/>
        </w:rPr>
        <w:t>F</w:t>
      </w:r>
      <w:r>
        <w:rPr>
          <w:rFonts w:hint="eastAsia"/>
          <w:color w:val="FF0000"/>
        </w:rPr>
        <w:t>igure</w:t>
      </w:r>
      <w:r>
        <w:rPr>
          <w:color w:val="FF0000"/>
        </w:rPr>
        <w:t xml:space="preserve"> S1. Box plot of distributions of fold changes of transcript abundance under different treatment conditions. </w:t>
      </w:r>
    </w:p>
    <w:p w14:paraId="58801B2C" w14:textId="77777777" w:rsidR="00C560CB" w:rsidRDefault="00C560CB" w:rsidP="00C560CB">
      <w:pPr>
        <w:spacing w:line="360" w:lineRule="auto"/>
        <w:rPr>
          <w:color w:val="FF0000"/>
        </w:rPr>
      </w:pPr>
      <w:r>
        <w:rPr>
          <w:color w:val="FF0000"/>
        </w:rPr>
        <w:t xml:space="preserve">Box plot represented medians and interquartile ranges (IQR) of the Log2 fold changes of transcript abundance in different conditions of treatments. The fold change of a gene was the ratio of the FPKM value in the treated cells to that in cells without treatment. Whiskers were drawn up to </w:t>
      </w:r>
      <w:r>
        <w:rPr>
          <w:rFonts w:hint="eastAsia"/>
          <w:color w:val="FF0000"/>
        </w:rPr>
        <w:t>the</w:t>
      </w:r>
      <w:r>
        <w:rPr>
          <w:color w:val="FF0000"/>
        </w:rPr>
        <w:t xml:space="preserve"> largest and lowest observed points within the distance of 1.5 times IQR above the upper quartile and below the lower quartiles, respectively. All other values are plotted as outliers. </w:t>
      </w:r>
    </w:p>
    <w:p w14:paraId="39E89F60" w14:textId="77777777" w:rsidR="002229D8" w:rsidRDefault="002229D8"/>
    <w:sectPr w:rsidR="002229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58B13F" w14:textId="77777777" w:rsidR="000E531A" w:rsidRDefault="000E531A" w:rsidP="00C560CB">
      <w:r>
        <w:separator/>
      </w:r>
    </w:p>
  </w:endnote>
  <w:endnote w:type="continuationSeparator" w:id="0">
    <w:p w14:paraId="60BE6A0B" w14:textId="77777777" w:rsidR="000E531A" w:rsidRDefault="000E531A" w:rsidP="00C56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0F77D4" w14:textId="77777777" w:rsidR="000E531A" w:rsidRDefault="000E531A" w:rsidP="00C560CB">
      <w:r>
        <w:separator/>
      </w:r>
    </w:p>
  </w:footnote>
  <w:footnote w:type="continuationSeparator" w:id="0">
    <w:p w14:paraId="2785D058" w14:textId="77777777" w:rsidR="000E531A" w:rsidRDefault="000E531A" w:rsidP="00C560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1D1"/>
    <w:rsid w:val="000E531A"/>
    <w:rsid w:val="002229D8"/>
    <w:rsid w:val="003651D1"/>
    <w:rsid w:val="00C56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9F4445"/>
  <w15:chartTrackingRefBased/>
  <w15:docId w15:val="{6DD4FAA0-370D-46C2-9B07-D04DE55E1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560C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60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60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60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60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1979</dc:creator>
  <cp:keywords/>
  <dc:description/>
  <cp:lastModifiedBy>81979</cp:lastModifiedBy>
  <cp:revision>2</cp:revision>
  <dcterms:created xsi:type="dcterms:W3CDTF">2021-11-03T09:33:00Z</dcterms:created>
  <dcterms:modified xsi:type="dcterms:W3CDTF">2021-11-03T09:33:00Z</dcterms:modified>
</cp:coreProperties>
</file>